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26241" w14:textId="14A52C7E" w:rsidR="000A5D90" w:rsidRPr="005C24BF" w:rsidRDefault="000A5D90" w:rsidP="000A5D90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he heterogeneity of reversion to normoglycemia according to prediabetes type is not explained by lifestyle factors. </w:t>
      </w:r>
    </w:p>
    <w:p w14:paraId="4B4039FE" w14:textId="3D313711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arolina Giráldez-García1,2, Lucía Cea-Soriano3, Romana Albadalejo3, Josep Franch-Nadal1,4,5,6, 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Manel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ata-Cases1,7, Javier Díez-Espino1,8, Sara Artola1,9, Rosario Serrano1,10, Enrique Regidor1,3,11,12 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for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the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EDAPS 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Study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Group</w:t>
      </w:r>
      <w:proofErr w:type="spellEnd"/>
    </w:p>
    <w:p w14:paraId="220E9361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1) 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redGDPS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undation, Madrid</w:t>
      </w:r>
    </w:p>
    <w:p w14:paraId="2438B087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(2) Del Tajo University Hospital, Madrid</w:t>
      </w:r>
    </w:p>
    <w:p w14:paraId="2DD8FF0A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3) Department of Public Health and Maternal and Child Health, Faculty of Medicine, 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Complutense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University of Madrid, Madrid</w:t>
      </w:r>
    </w:p>
    <w:p w14:paraId="78BCEDDC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(4) Barcelona City Research Support Unit / University Institute for Research in Primary Care Jordi Gol, Barcelona</w:t>
      </w:r>
    </w:p>
    <w:p w14:paraId="02FDF8DA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(5) Biomedical Research Networking Centre consortium on Diabetes and Associated Metabolic Disorders, Madrid</w:t>
      </w:r>
    </w:p>
    <w:p w14:paraId="64407445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6) 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Departament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Medicina. 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University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Barcelona, Barcelona</w:t>
      </w:r>
    </w:p>
    <w:p w14:paraId="17B97A4D" w14:textId="77777777" w:rsidR="000A5D90" w:rsidRPr="005C24BF" w:rsidRDefault="000A5D90" w:rsidP="000A5D90">
      <w:pPr>
        <w:tabs>
          <w:tab w:val="left" w:pos="5428"/>
        </w:tabs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(7) La Mina 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Primary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Care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enter, Barcelona</w:t>
      </w: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</w:p>
    <w:p w14:paraId="4195906C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(8) Tafalla Health Center, Navarra</w:t>
      </w:r>
    </w:p>
    <w:p w14:paraId="21D25EC5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(9) José Marvá Health Center, Madrid</w:t>
      </w:r>
    </w:p>
    <w:p w14:paraId="1E8A75BF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(10) Martín de Vargas Health Center, Madrid</w:t>
      </w:r>
    </w:p>
    <w:p w14:paraId="40D3F37C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(11) Biomedical Research Networking Centre consortium on Public Health and Epidemiology, Madrid</w:t>
      </w:r>
    </w:p>
    <w:p w14:paraId="1E30A062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(12) Institute of Health Research in the Hospital Clínico San Carlos, Madrid</w:t>
      </w:r>
    </w:p>
    <w:p w14:paraId="4A859C41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2C83C7D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Corresponding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author</w:t>
      </w:r>
      <w:proofErr w:type="spellEnd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:</w:t>
      </w:r>
    </w:p>
    <w:p w14:paraId="56C536D7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Dra. Lucía Cea Soriano,</w:t>
      </w:r>
    </w:p>
    <w:p w14:paraId="66D5AF1F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Departamento de Salud Pública y Materno Infantil, Facultad de Medicina.</w:t>
      </w:r>
    </w:p>
    <w:p w14:paraId="2EAC2103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Universidad Complutense de Madrid</w:t>
      </w:r>
    </w:p>
    <w:p w14:paraId="1C7B4762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Pza. Ramón y Cajal, s/n. Ciudad Universitaria</w:t>
      </w:r>
      <w:bookmarkStart w:id="0" w:name="_GoBack"/>
      <w:bookmarkEnd w:id="0"/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p w14:paraId="406E4588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28040 Madrid, Spain</w:t>
      </w:r>
    </w:p>
    <w:p w14:paraId="616E3E75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E-mail: luciaceife@gmail.com</w:t>
      </w:r>
    </w:p>
    <w:p w14:paraId="5D5EF65A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ORCID: 0000-0002-7051-0730</w:t>
      </w:r>
    </w:p>
    <w:p w14:paraId="1F1DD176" w14:textId="77777777" w:rsidR="000A5D90" w:rsidRPr="005C24BF" w:rsidRDefault="000A5D90" w:rsidP="000A5D90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C24BF">
        <w:rPr>
          <w:rFonts w:ascii="Arial" w:hAnsi="Arial" w:cs="Arial"/>
          <w:color w:val="000000" w:themeColor="text1"/>
          <w:sz w:val="22"/>
          <w:szCs w:val="22"/>
          <w:lang w:val="en-US"/>
        </w:rPr>
        <w:t>Phone: +34 (91) 394 20 45</w:t>
      </w:r>
    </w:p>
    <w:p w14:paraId="241A5A80" w14:textId="77777777" w:rsidR="000A5D90" w:rsidRPr="005C24BF" w:rsidRDefault="000A5D90" w:rsidP="000A5D9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79FDB211" w14:textId="77777777" w:rsidR="000A5D90" w:rsidRPr="000A5D90" w:rsidRDefault="000A5D90" w:rsidP="000A5D90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838DF84" w14:textId="77777777" w:rsidR="000A5D90" w:rsidRPr="000A5D90" w:rsidRDefault="000A5D90">
      <w:pPr>
        <w:rPr>
          <w:rFonts w:ascii="Arial" w:hAnsi="Arial" w:cs="Arial"/>
          <w:b/>
          <w:color w:val="000000" w:themeColor="text1"/>
          <w:sz w:val="19"/>
          <w:szCs w:val="19"/>
          <w:lang w:val="en-US"/>
        </w:rPr>
      </w:pPr>
      <w:r w:rsidRPr="000A5D90">
        <w:rPr>
          <w:rFonts w:ascii="Arial" w:hAnsi="Arial" w:cs="Arial"/>
          <w:b/>
          <w:color w:val="000000" w:themeColor="text1"/>
          <w:sz w:val="19"/>
          <w:szCs w:val="19"/>
          <w:lang w:val="en-US"/>
        </w:rPr>
        <w:br w:type="page"/>
      </w:r>
    </w:p>
    <w:p w14:paraId="1063E2C4" w14:textId="794C1E71" w:rsidR="00E427F9" w:rsidRPr="00EA273A" w:rsidRDefault="00E427F9" w:rsidP="00E427F9">
      <w:pPr>
        <w:rPr>
          <w:rFonts w:ascii="Arial" w:hAnsi="Arial" w:cs="Arial"/>
          <w:b/>
          <w:color w:val="000000" w:themeColor="text1"/>
          <w:sz w:val="19"/>
          <w:szCs w:val="19"/>
          <w:lang w:val="en-US"/>
        </w:rPr>
      </w:pPr>
      <w:r w:rsidRPr="00EA273A">
        <w:rPr>
          <w:rFonts w:ascii="Arial" w:hAnsi="Arial" w:cs="Arial"/>
          <w:b/>
          <w:color w:val="000000" w:themeColor="text1"/>
          <w:sz w:val="19"/>
          <w:szCs w:val="19"/>
          <w:lang w:val="en-US"/>
        </w:rPr>
        <w:lastRenderedPageBreak/>
        <w:t xml:space="preserve">Table 1 </w:t>
      </w:r>
      <w:r w:rsidRPr="00EA273A">
        <w:rPr>
          <w:rFonts w:ascii="Arial" w:hAnsi="Arial" w:cs="Arial"/>
          <w:color w:val="000000" w:themeColor="text1"/>
          <w:sz w:val="19"/>
          <w:szCs w:val="19"/>
          <w:lang w:val="en-US"/>
        </w:rPr>
        <w:t xml:space="preserve">Baseline characteristics of study cohort individuals among those who dropped out from the study and those included.  </w:t>
      </w:r>
    </w:p>
    <w:tbl>
      <w:tblPr>
        <w:tblW w:w="7791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2949"/>
        <w:gridCol w:w="955"/>
        <w:gridCol w:w="965"/>
        <w:gridCol w:w="959"/>
        <w:gridCol w:w="835"/>
        <w:gridCol w:w="1079"/>
        <w:gridCol w:w="49"/>
      </w:tblGrid>
      <w:tr w:rsidR="00E427F9" w:rsidRPr="00EA273A" w14:paraId="6F759DEA" w14:textId="77777777" w:rsidTr="006963CD">
        <w:trPr>
          <w:gridAfter w:val="1"/>
          <w:wAfter w:w="49" w:type="dxa"/>
          <w:trHeight w:val="750"/>
        </w:trPr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F22C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haracteristic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671F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Patients dropped out from the study</w:t>
            </w:r>
          </w:p>
        </w:tc>
        <w:tc>
          <w:tcPr>
            <w:tcW w:w="1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E7DE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Patients included in the study 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1B04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9"/>
                <w:szCs w:val="19"/>
                <w:lang w:val="en-US"/>
              </w:rPr>
              <w:t>p</w:t>
            </w: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 value*</w:t>
            </w:r>
          </w:p>
        </w:tc>
      </w:tr>
      <w:tr w:rsidR="00E427F9" w:rsidRPr="00EA273A" w14:paraId="2F628D53" w14:textId="77777777" w:rsidTr="006963CD">
        <w:trPr>
          <w:trHeight w:val="289"/>
        </w:trPr>
        <w:tc>
          <w:tcPr>
            <w:tcW w:w="2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8045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B012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7171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%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CDD5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4173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%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C67B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06C38195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72D4807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S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D50605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F8CDC0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9E193A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DEAD7A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09F1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.281</w:t>
            </w:r>
          </w:p>
        </w:tc>
      </w:tr>
      <w:tr w:rsidR="00E427F9" w:rsidRPr="00EA273A" w14:paraId="59FB31D7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154EF74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Wome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1709FC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8AE785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6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84BCD1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F08C91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50.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8803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5C171B4A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14B3F4F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Me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6C9D59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812DEB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53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6F7C1F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9D806C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9.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7E98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6D1F688A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7D7EBCA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Ag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218132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0A4B4A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9B489C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E16469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E408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.272</w:t>
            </w:r>
          </w:p>
        </w:tc>
      </w:tr>
      <w:tr w:rsidR="00E427F9" w:rsidRPr="00EA273A" w14:paraId="4B4B3CF3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68FA77FB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30-49 year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BD9D02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E12EDD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6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73C09A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54A573B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5.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141F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355F460A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206E08E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50-64 year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8593AD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2336D0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5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9E96E7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B40BB4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50.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D750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0A94CFFA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230EC5F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65+ year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8CDC13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87A3A1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8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41264E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0B6041B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3.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841E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025CA7EA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09FB5EE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Smokin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B735B9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38C993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3E0025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3C6B87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0A16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.686</w:t>
            </w:r>
          </w:p>
        </w:tc>
      </w:tr>
      <w:tr w:rsidR="00E427F9" w:rsidRPr="00EA273A" w14:paraId="19693AA8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37A2780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Current smok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EE36AF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58BDFC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6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214789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662DB2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6.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F082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741B1407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74FBFB3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Former  smok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1E0A7E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295EA6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6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C4E9F6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F461A6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9.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0593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369BB9AA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4DDC3F3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Never smok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571DF6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C940B4B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7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68221C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956877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4.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8A91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5BC07540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0F2E6E3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Alcohol consumpt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34754C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28C287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5FA273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8BF57B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53FE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.368</w:t>
            </w:r>
          </w:p>
        </w:tc>
      </w:tr>
      <w:tr w:rsidR="00E427F9" w:rsidRPr="00EA273A" w14:paraId="2086E4CA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015F024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Daily drink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4E7121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FADF45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4.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F82A55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20E285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7.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DEA6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13E08571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7203E2B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Occasionally drink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A1E3FD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58399D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9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4B156D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25D8DD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0.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71DD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62E70487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276C0CB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Never drink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730284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D85682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6.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1F8B97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DEEFCC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1.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3C77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207AB1E0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53A59E0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BM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3ABB34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D0A857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7AFD13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EF93B4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359D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.271</w:t>
            </w:r>
          </w:p>
        </w:tc>
      </w:tr>
      <w:tr w:rsidR="00E427F9" w:rsidRPr="00EA273A" w14:paraId="39FAC85D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1E06A24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Overweight/Obese (&gt;25 kg/m</w:t>
            </w: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2</w:t>
            </w: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F8BAD8B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C8D991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84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F37014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8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C38557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87.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4505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6F70ECF8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64E5587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Normal weight (up to 25 kg/m</w:t>
            </w: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2</w:t>
            </w: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D7F044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CD2E83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5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2242F9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142C65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2.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FD59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52FD0C00" w14:textId="77777777" w:rsidTr="006963CD">
        <w:trPr>
          <w:trHeight w:val="324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5A3FE95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Obesity abdominal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0E89DF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701701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D34F36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36A64E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CB08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.275</w:t>
            </w:r>
          </w:p>
        </w:tc>
      </w:tr>
      <w:tr w:rsidR="00E427F9" w:rsidRPr="00EA273A" w14:paraId="1791516D" w14:textId="77777777" w:rsidTr="006963CD">
        <w:trPr>
          <w:trHeight w:val="167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50C2377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Waist ≥ 88/102 c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5D787E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886A74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9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60CC254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2BE467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6.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330BB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336B4F5D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3CED6DC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Waist &lt;88/102 c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B9876E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3175EE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61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2A19B9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5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CDBB6F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53.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809C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5E4D666B" w14:textId="77777777" w:rsidTr="006963CD">
        <w:trPr>
          <w:trHeight w:val="31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36D06E3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Physical Activity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521F0A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2191B7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84083D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E0FC65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910F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color w:val="000000" w:themeColor="text1"/>
                <w:sz w:val="19"/>
                <w:szCs w:val="19"/>
                <w:lang w:val="en-US"/>
              </w:rPr>
              <w:t>0.046</w:t>
            </w:r>
          </w:p>
        </w:tc>
      </w:tr>
      <w:tr w:rsidR="00E427F9" w:rsidRPr="00EA273A" w14:paraId="42D9F8AE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5A5EECA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right="-290" w:firstLine="178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Do not follow OMS recommendatio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6AA0EC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50593A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9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1FF343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6829F5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6.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8588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09F78ABC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3F2614C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Follow OMS recommendatio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2F83A3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7DEFA1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61.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02E476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5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A7754F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53.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2D02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4E13A6F5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789214B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Adherence to Mediterranean die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73219E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817C5B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430A17A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539ADB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B309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.278</w:t>
            </w:r>
          </w:p>
        </w:tc>
      </w:tr>
      <w:tr w:rsidR="00E427F9" w:rsidRPr="00EA273A" w14:paraId="32A4B986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62F8F53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Low/Mediu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3E54F7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F26A9C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70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94C027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70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406B05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73.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9080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11C7F51A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746E152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High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E2D8FD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4F3367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9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17C6E0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D951E5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6.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AB53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13BFF4C8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3F12974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Hypertens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74328E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68628F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3DFA61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5F47A8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D7EA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.433</w:t>
            </w:r>
          </w:p>
        </w:tc>
      </w:tr>
      <w:tr w:rsidR="00E427F9" w:rsidRPr="00EA273A" w14:paraId="039AF2BC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461E4DA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3961E4B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114EB2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64.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A8F059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6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BD5A54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67.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2881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3D374C0E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6A5EC1C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03BF07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683E50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5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CF656C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16BAED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2.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0325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52C96464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0D6D996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Hypercholesterolemia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0A1E9C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E91E1A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D8A177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5B2DD4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F338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.150</w:t>
            </w:r>
          </w:p>
        </w:tc>
      </w:tr>
      <w:tr w:rsidR="00E427F9" w:rsidRPr="00EA273A" w14:paraId="4F5B4B3E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131D24B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015AEBB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ADD359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55.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35EC7A3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5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61D9ED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60.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47EA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1DE3261B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7C62786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8B2741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11D753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44.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227BD4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994A93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39.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BFF0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5970676D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2E3991A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Low HDL level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194B3B0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0BE5DD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22331D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B3CB1A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7CFE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b/>
                <w:color w:val="000000" w:themeColor="text1"/>
                <w:sz w:val="19"/>
                <w:szCs w:val="19"/>
                <w:lang w:val="en-US"/>
              </w:rPr>
              <w:t>0.027</w:t>
            </w:r>
          </w:p>
        </w:tc>
      </w:tr>
      <w:tr w:rsidR="00E427F9" w:rsidRPr="00EA273A" w14:paraId="64F9E9B1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483CA08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8E661E2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945FFF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9.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D79203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AD5990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2.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C5A1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248ECF07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62871F5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4CB1A7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EC3EFD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70.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DD61C5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7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A0A501C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77.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00A7A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118FDD9F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</w:tcPr>
          <w:p w14:paraId="15A8F7D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Style w:val="shorttext"/>
                <w:rFonts w:ascii="Arial" w:hAnsi="Arial" w:cs="Arial"/>
                <w:b/>
                <w:color w:val="000000" w:themeColor="text1"/>
                <w:sz w:val="19"/>
                <w:szCs w:val="19"/>
                <w:lang w:val="en-US"/>
              </w:rPr>
              <w:t>Hypertriglyceridemi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E37D037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E3B85CE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C88EFAD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C5F906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356A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0.849</w:t>
            </w:r>
          </w:p>
        </w:tc>
      </w:tr>
      <w:tr w:rsidR="00E427F9" w:rsidRPr="00EA273A" w14:paraId="6C25D4A9" w14:textId="77777777" w:rsidTr="006963CD">
        <w:trPr>
          <w:trHeight w:val="139"/>
        </w:trPr>
        <w:tc>
          <w:tcPr>
            <w:tcW w:w="2949" w:type="dxa"/>
            <w:tcBorders>
              <w:top w:val="nil"/>
              <w:left w:val="nil"/>
              <w:right w:val="nil"/>
            </w:tcBorders>
          </w:tcPr>
          <w:p w14:paraId="5735E2E5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Yes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 w14:paraId="494E45A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6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</w:tcPr>
          <w:p w14:paraId="5AD2148B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7.5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</w:tcPr>
          <w:p w14:paraId="486AF74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6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</w:tcPr>
          <w:p w14:paraId="4A9D5661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28.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</w:tcPr>
          <w:p w14:paraId="11079D2F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E427F9" w:rsidRPr="00EA273A" w14:paraId="49BFB5AC" w14:textId="77777777" w:rsidTr="006963CD">
        <w:trPr>
          <w:trHeight w:val="289"/>
        </w:trPr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C4744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ind w:firstLine="178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  <w:t>No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6B68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17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4FCB6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72.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FAE48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68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DC3AB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EA273A">
              <w:rPr>
                <w:rFonts w:ascii="Arial" w:hAnsi="Arial" w:cs="Arial"/>
                <w:sz w:val="19"/>
                <w:szCs w:val="19"/>
                <w:lang w:val="en-US"/>
              </w:rPr>
              <w:t>71.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843D9" w14:textId="77777777" w:rsidR="00E427F9" w:rsidRPr="00EA273A" w:rsidRDefault="00E427F9" w:rsidP="006963C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</w:tr>
    </w:tbl>
    <w:p w14:paraId="5AA95928" w14:textId="77777777" w:rsidR="00E427F9" w:rsidRPr="00EA273A" w:rsidRDefault="00E427F9" w:rsidP="00E427F9">
      <w:pPr>
        <w:spacing w:line="480" w:lineRule="auto"/>
        <w:rPr>
          <w:rFonts w:ascii="Arial" w:hAnsi="Arial" w:cs="Arial"/>
          <w:b/>
          <w:color w:val="000000" w:themeColor="text1"/>
          <w:sz w:val="19"/>
          <w:szCs w:val="19"/>
          <w:lang w:val="en-US"/>
        </w:rPr>
      </w:pPr>
      <w:r w:rsidRPr="00EA273A">
        <w:rPr>
          <w:rFonts w:ascii="Arial" w:hAnsi="Arial" w:cs="Arial"/>
          <w:bCs/>
          <w:color w:val="000000" w:themeColor="text1"/>
          <w:sz w:val="19"/>
          <w:szCs w:val="19"/>
          <w:lang w:val="en-US"/>
        </w:rPr>
        <w:t>*Chi square of heterogeneity</w:t>
      </w:r>
    </w:p>
    <w:p w14:paraId="409E2A2F" w14:textId="77777777" w:rsidR="00505CCC" w:rsidRDefault="00505CCC"/>
    <w:sectPr w:rsidR="00505CCC" w:rsidSect="00BA378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F9"/>
    <w:rsid w:val="000A5D90"/>
    <w:rsid w:val="00505CCC"/>
    <w:rsid w:val="005C24BF"/>
    <w:rsid w:val="00BA3782"/>
    <w:rsid w:val="00E4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6A6817"/>
  <w15:chartTrackingRefBased/>
  <w15:docId w15:val="{5227F858-3DC1-8446-814F-9303A37FF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E42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Cea Soriano</dc:creator>
  <cp:keywords/>
  <dc:description/>
  <cp:lastModifiedBy>Lucia Cea Soriano</cp:lastModifiedBy>
  <cp:revision>3</cp:revision>
  <dcterms:created xsi:type="dcterms:W3CDTF">2020-01-27T14:42:00Z</dcterms:created>
  <dcterms:modified xsi:type="dcterms:W3CDTF">2020-10-27T15:47:00Z</dcterms:modified>
</cp:coreProperties>
</file>